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0F337" w14:textId="1C620A38" w:rsidR="00E54CF4" w:rsidRDefault="00FA7B98" w:rsidP="00FA7B98">
      <w:pPr>
        <w:pStyle w:val="Bezodstpw"/>
        <w:jc w:val="both"/>
        <w:rPr>
          <w:sz w:val="22"/>
          <w:szCs w:val="22"/>
          <w:lang w:val="en-GB"/>
        </w:rPr>
      </w:pPr>
      <w:r w:rsidRPr="00E54CF4">
        <w:rPr>
          <w:b/>
          <w:sz w:val="22"/>
          <w:szCs w:val="22"/>
          <w:lang w:val="en-GB"/>
        </w:rPr>
        <w:t xml:space="preserve">Table </w:t>
      </w:r>
      <w:r w:rsidR="003A11B3">
        <w:rPr>
          <w:b/>
          <w:sz w:val="22"/>
          <w:szCs w:val="22"/>
          <w:lang w:val="en-GB"/>
        </w:rPr>
        <w:t>S</w:t>
      </w:r>
      <w:r w:rsidRPr="00E54CF4">
        <w:rPr>
          <w:b/>
          <w:sz w:val="22"/>
          <w:szCs w:val="22"/>
          <w:lang w:val="en-GB"/>
        </w:rPr>
        <w:t>2.</w:t>
      </w:r>
      <w:r w:rsidR="00D623B8">
        <w:rPr>
          <w:b/>
          <w:sz w:val="22"/>
          <w:szCs w:val="22"/>
          <w:lang w:val="en-GB"/>
        </w:rPr>
        <w:t xml:space="preserve"> </w:t>
      </w:r>
    </w:p>
    <w:p w14:paraId="72786F30" w14:textId="114E87DD" w:rsidR="00D623B8" w:rsidRDefault="00D623B8" w:rsidP="00261A44">
      <w:pPr>
        <w:pStyle w:val="Bezodstpw"/>
        <w:spacing w:before="120" w:line="360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</w:rPr>
        <w:t>The d</w:t>
      </w:r>
      <w:r w:rsidRPr="008B716C">
        <w:rPr>
          <w:sz w:val="22"/>
          <w:szCs w:val="22"/>
        </w:rPr>
        <w:t xml:space="preserve">istal chromosomal sections in </w:t>
      </w:r>
      <w:r>
        <w:rPr>
          <w:sz w:val="22"/>
          <w:szCs w:val="22"/>
        </w:rPr>
        <w:t xml:space="preserve">the oyster plant correlate in size with the model of restricted synapsis of Stack and </w:t>
      </w:r>
      <w:proofErr w:type="spellStart"/>
      <w:r>
        <w:rPr>
          <w:sz w:val="22"/>
          <w:szCs w:val="22"/>
        </w:rPr>
        <w:t>Soulliere</w:t>
      </w:r>
      <w:proofErr w:type="spellEnd"/>
      <w:r>
        <w:rPr>
          <w:sz w:val="22"/>
          <w:szCs w:val="22"/>
        </w:rPr>
        <w:t xml:space="preserve"> (1984).</w:t>
      </w:r>
    </w:p>
    <w:p w14:paraId="5CBF52D4" w14:textId="5CE5AF06" w:rsidR="00FA7B98" w:rsidRPr="00E54CF4" w:rsidRDefault="00E54CF4" w:rsidP="00261A44">
      <w:pPr>
        <w:pStyle w:val="Bezodstpw"/>
        <w:spacing w:before="120" w:line="360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ize of distal </w:t>
      </w:r>
      <w:r w:rsidR="00FA7B98" w:rsidRPr="00E54CF4">
        <w:rPr>
          <w:sz w:val="22"/>
          <w:szCs w:val="22"/>
          <w:lang w:val="en-GB"/>
        </w:rPr>
        <w:t xml:space="preserve">chromosomal sections </w:t>
      </w:r>
      <w:r w:rsidR="00CA1F2F" w:rsidRPr="00E54CF4">
        <w:rPr>
          <w:sz w:val="22"/>
          <w:szCs w:val="22"/>
          <w:lang w:val="en-GB"/>
        </w:rPr>
        <w:t xml:space="preserve">in </w:t>
      </w:r>
      <w:r w:rsidR="00CA1F2F" w:rsidRPr="00E54CF4">
        <w:rPr>
          <w:i/>
          <w:sz w:val="22"/>
          <w:szCs w:val="22"/>
          <w:lang w:val="en-GB"/>
        </w:rPr>
        <w:t>T.</w:t>
      </w:r>
      <w:r w:rsidR="00571832">
        <w:rPr>
          <w:i/>
          <w:sz w:val="22"/>
          <w:szCs w:val="22"/>
          <w:lang w:val="en-GB"/>
        </w:rPr>
        <w:t xml:space="preserve"> </w:t>
      </w:r>
      <w:proofErr w:type="spellStart"/>
      <w:r w:rsidR="00CA1F2F" w:rsidRPr="00E54CF4">
        <w:rPr>
          <w:i/>
          <w:sz w:val="22"/>
          <w:szCs w:val="22"/>
          <w:lang w:val="en-GB"/>
        </w:rPr>
        <w:t>spathacea</w:t>
      </w:r>
      <w:proofErr w:type="spellEnd"/>
      <w:r>
        <w:rPr>
          <w:sz w:val="22"/>
          <w:szCs w:val="22"/>
          <w:lang w:val="en-GB"/>
        </w:rPr>
        <w:t xml:space="preserve"> </w:t>
      </w:r>
      <w:r w:rsidR="00FA7B98" w:rsidRPr="00E54CF4">
        <w:rPr>
          <w:sz w:val="22"/>
          <w:szCs w:val="22"/>
          <w:lang w:val="en-GB"/>
        </w:rPr>
        <w:t xml:space="preserve">expressed as </w:t>
      </w:r>
      <w:r w:rsidR="008E6313" w:rsidRPr="00E54CF4">
        <w:rPr>
          <w:sz w:val="22"/>
          <w:szCs w:val="22"/>
          <w:lang w:val="en-GB"/>
        </w:rPr>
        <w:t>the</w:t>
      </w:r>
      <w:r w:rsidR="00CA1F2F" w:rsidRPr="00E54CF4">
        <w:rPr>
          <w:sz w:val="22"/>
          <w:szCs w:val="22"/>
          <w:lang w:val="en-GB"/>
        </w:rPr>
        <w:t xml:space="preserve"> </w:t>
      </w:r>
      <w:r w:rsidR="00FA7B98" w:rsidRPr="00E54CF4">
        <w:rPr>
          <w:sz w:val="22"/>
          <w:szCs w:val="22"/>
          <w:lang w:val="en-GB"/>
        </w:rPr>
        <w:t>percen</w:t>
      </w:r>
      <w:r w:rsidR="00CA1F2F" w:rsidRPr="00E54CF4">
        <w:rPr>
          <w:sz w:val="22"/>
          <w:szCs w:val="22"/>
          <w:lang w:val="en-GB"/>
        </w:rPr>
        <w:t xml:space="preserve">tage of </w:t>
      </w:r>
      <w:r w:rsidR="008E6313" w:rsidRPr="00E54CF4">
        <w:rPr>
          <w:sz w:val="22"/>
          <w:szCs w:val="22"/>
          <w:lang w:val="en-GB"/>
        </w:rPr>
        <w:t>chromosomal</w:t>
      </w:r>
      <w:r w:rsidR="00CC1AFC" w:rsidRPr="00E54CF4">
        <w:rPr>
          <w:sz w:val="22"/>
          <w:szCs w:val="22"/>
          <w:lang w:val="en-GB"/>
        </w:rPr>
        <w:t xml:space="preserve"> length or </w:t>
      </w:r>
      <w:r w:rsidR="00FA7B98" w:rsidRPr="00E54CF4">
        <w:rPr>
          <w:sz w:val="22"/>
          <w:szCs w:val="22"/>
          <w:lang w:val="en-GB"/>
        </w:rPr>
        <w:t>of</w:t>
      </w:r>
      <w:r w:rsidR="00CA1F2F" w:rsidRPr="00E54CF4">
        <w:rPr>
          <w:sz w:val="22"/>
          <w:szCs w:val="22"/>
          <w:lang w:val="en-GB"/>
        </w:rPr>
        <w:t xml:space="preserve"> karyotype length</w:t>
      </w:r>
      <w:r w:rsidR="00FA7B98" w:rsidRPr="00E54CF4">
        <w:rPr>
          <w:sz w:val="22"/>
          <w:szCs w:val="22"/>
          <w:lang w:val="en-GB"/>
        </w:rPr>
        <w:t>.</w:t>
      </w:r>
      <w:r w:rsidR="00322502" w:rsidRPr="00E54CF4">
        <w:rPr>
          <w:sz w:val="22"/>
          <w:szCs w:val="22"/>
          <w:lang w:val="en-GB"/>
        </w:rPr>
        <w:t xml:space="preserve"> </w:t>
      </w:r>
      <w:r w:rsidR="001D5F20" w:rsidRPr="00E54CF4">
        <w:rPr>
          <w:sz w:val="22"/>
          <w:szCs w:val="22"/>
          <w:lang w:val="en-GB"/>
        </w:rPr>
        <w:t xml:space="preserve">Values </w:t>
      </w:r>
      <w:r>
        <w:rPr>
          <w:sz w:val="22"/>
          <w:szCs w:val="22"/>
          <w:lang w:val="en-GB"/>
        </w:rPr>
        <w:t xml:space="preserve">are means </w:t>
      </w:r>
      <w:r w:rsidR="001D5F20" w:rsidRPr="00E54CF4">
        <w:rPr>
          <w:sz w:val="22"/>
          <w:szCs w:val="22"/>
          <w:lang w:val="en-GB"/>
        </w:rPr>
        <w:t xml:space="preserve">from Supplemental Table </w:t>
      </w:r>
      <w:r w:rsidR="00F80444">
        <w:rPr>
          <w:sz w:val="22"/>
          <w:szCs w:val="22"/>
          <w:lang w:val="en-GB"/>
        </w:rPr>
        <w:t>1</w:t>
      </w:r>
      <w:r w:rsidR="001D5F20" w:rsidRPr="00E54CF4">
        <w:rPr>
          <w:sz w:val="22"/>
          <w:szCs w:val="22"/>
          <w:lang w:val="en-GB"/>
        </w:rPr>
        <w:t xml:space="preserve">. </w:t>
      </w:r>
    </w:p>
    <w:p w14:paraId="32D984A7" w14:textId="77777777" w:rsidR="00A76448" w:rsidRDefault="00A76448" w:rsidP="00FA7B98">
      <w:pPr>
        <w:jc w:val="both"/>
        <w:rPr>
          <w:sz w:val="22"/>
          <w:szCs w:val="22"/>
          <w:lang w:val="en-GB"/>
        </w:rPr>
      </w:pPr>
    </w:p>
    <w:tbl>
      <w:tblPr>
        <w:tblW w:w="4962" w:type="dxa"/>
        <w:jc w:val="center"/>
        <w:tblBorders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625"/>
        <w:gridCol w:w="569"/>
        <w:gridCol w:w="284"/>
        <w:gridCol w:w="708"/>
        <w:gridCol w:w="284"/>
        <w:gridCol w:w="708"/>
        <w:gridCol w:w="224"/>
        <w:gridCol w:w="60"/>
        <w:gridCol w:w="567"/>
        <w:gridCol w:w="283"/>
        <w:gridCol w:w="650"/>
      </w:tblGrid>
      <w:tr w:rsidR="005D4829" w14:paraId="248124B6" w14:textId="77777777" w:rsidTr="00527098">
        <w:trPr>
          <w:trHeight w:hRule="exact" w:val="113"/>
          <w:jc w:val="center"/>
        </w:trPr>
        <w:tc>
          <w:tcPr>
            <w:tcW w:w="62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DC2DB40" w14:textId="77777777" w:rsidR="005D4829" w:rsidRPr="00565513" w:rsidRDefault="005D4829" w:rsidP="003E50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7620543" w14:textId="77777777" w:rsidR="005D4829" w:rsidRPr="00565513" w:rsidRDefault="005D4829" w:rsidP="003E507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26709B1B" w14:textId="77777777" w:rsidR="005D4829" w:rsidRPr="00565513" w:rsidRDefault="005D4829" w:rsidP="003E5074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48FB2463" w14:textId="77777777" w:rsidR="005D4829" w:rsidRPr="00565513" w:rsidRDefault="005D4829" w:rsidP="003E5074">
            <w:pPr>
              <w:spacing w:before="40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65AFD20A" w14:textId="77777777" w:rsidR="005D4829" w:rsidRPr="00565513" w:rsidRDefault="005D4829" w:rsidP="003E5074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2519AEF0" w14:textId="77777777" w:rsidR="005D4829" w:rsidRPr="00565513" w:rsidRDefault="005D4829" w:rsidP="003E5074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single" w:sz="8" w:space="0" w:color="auto"/>
              <w:bottom w:val="nil"/>
            </w:tcBorders>
          </w:tcPr>
          <w:p w14:paraId="6558F6D7" w14:textId="77777777" w:rsidR="005D4829" w:rsidRPr="00565513" w:rsidRDefault="005D4829" w:rsidP="003E5074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21028527" w14:textId="77777777" w:rsidR="005D4829" w:rsidRPr="00565513" w:rsidRDefault="005D4829" w:rsidP="003E5074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78BAE3FC" w14:textId="77777777" w:rsidR="005D4829" w:rsidRPr="00565513" w:rsidRDefault="005D4829" w:rsidP="003E5074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8" w:space="0" w:color="auto"/>
              <w:bottom w:val="nil"/>
            </w:tcBorders>
          </w:tcPr>
          <w:p w14:paraId="34C92AF1" w14:textId="77777777" w:rsidR="005D4829" w:rsidRPr="00565513" w:rsidRDefault="005D4829" w:rsidP="003E5074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5D4829" w14:paraId="66DB647A" w14:textId="77777777" w:rsidTr="00527098">
        <w:trPr>
          <w:jc w:val="center"/>
        </w:trPr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14:paraId="096A26B3" w14:textId="77777777" w:rsidR="005D4829" w:rsidRPr="00565513" w:rsidRDefault="005D4829" w:rsidP="00E21C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485B4691" w14:textId="77777777" w:rsidR="005D4829" w:rsidRPr="00565513" w:rsidRDefault="005D4829" w:rsidP="00E21C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AF0296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484" w:type="dxa"/>
            <w:gridSpan w:val="8"/>
            <w:tcBorders>
              <w:top w:val="nil"/>
              <w:bottom w:val="nil"/>
            </w:tcBorders>
          </w:tcPr>
          <w:p w14:paraId="05033380" w14:textId="77777777" w:rsidR="005D4829" w:rsidRPr="005D4829" w:rsidRDefault="005D4829" w:rsidP="00E21CEE">
            <w:pPr>
              <w:spacing w:before="40"/>
              <w:jc w:val="center"/>
              <w:rPr>
                <w:sz w:val="18"/>
                <w:szCs w:val="18"/>
                <w:lang w:val="en-GB"/>
              </w:rPr>
            </w:pPr>
            <w:r w:rsidRPr="005D4829">
              <w:rPr>
                <w:sz w:val="18"/>
                <w:szCs w:val="18"/>
                <w:lang w:val="en-GB"/>
              </w:rPr>
              <w:t>distal sections</w:t>
            </w:r>
          </w:p>
        </w:tc>
      </w:tr>
      <w:tr w:rsidR="005D4829" w14:paraId="6EA86886" w14:textId="77777777" w:rsidTr="00527098">
        <w:trPr>
          <w:trHeight w:hRule="exact" w:val="113"/>
          <w:jc w:val="center"/>
        </w:trPr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14:paraId="09AA9841" w14:textId="77777777" w:rsidR="005D4829" w:rsidRPr="00565513" w:rsidRDefault="005D4829" w:rsidP="00E21C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709FB9B8" w14:textId="77777777" w:rsidR="005D4829" w:rsidRPr="00565513" w:rsidRDefault="005D4829" w:rsidP="00E21C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A4CC51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3"/>
            <w:tcBorders>
              <w:top w:val="nil"/>
              <w:bottom w:val="single" w:sz="6" w:space="0" w:color="auto"/>
            </w:tcBorders>
          </w:tcPr>
          <w:p w14:paraId="5F3F1EA8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nil"/>
              <w:bottom w:val="single" w:sz="6" w:space="0" w:color="auto"/>
            </w:tcBorders>
          </w:tcPr>
          <w:p w14:paraId="13880E11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gridSpan w:val="3"/>
            <w:tcBorders>
              <w:top w:val="nil"/>
              <w:bottom w:val="single" w:sz="6" w:space="0" w:color="auto"/>
            </w:tcBorders>
          </w:tcPr>
          <w:p w14:paraId="65905F64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5D4829" w14:paraId="3DB77F27" w14:textId="77777777" w:rsidTr="00527098">
        <w:trPr>
          <w:trHeight w:hRule="exact" w:val="113"/>
          <w:jc w:val="center"/>
        </w:trPr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14:paraId="4DBEDDC8" w14:textId="77777777" w:rsidR="005D4829" w:rsidRPr="00565513" w:rsidRDefault="005D4829" w:rsidP="00E21C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2E4F1A4C" w14:textId="77777777" w:rsidR="005D4829" w:rsidRPr="00565513" w:rsidRDefault="005D4829" w:rsidP="00E21C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B0AAE1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3"/>
            <w:tcBorders>
              <w:top w:val="single" w:sz="6" w:space="0" w:color="auto"/>
              <w:bottom w:val="nil"/>
            </w:tcBorders>
          </w:tcPr>
          <w:p w14:paraId="33984857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single" w:sz="6" w:space="0" w:color="auto"/>
              <w:bottom w:val="nil"/>
            </w:tcBorders>
          </w:tcPr>
          <w:p w14:paraId="741BF9D5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gridSpan w:val="3"/>
            <w:tcBorders>
              <w:top w:val="single" w:sz="6" w:space="0" w:color="auto"/>
              <w:bottom w:val="nil"/>
            </w:tcBorders>
          </w:tcPr>
          <w:p w14:paraId="704C647A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5D4829" w14:paraId="576154B2" w14:textId="77777777" w:rsidTr="00527098">
        <w:trPr>
          <w:jc w:val="center"/>
        </w:trPr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14:paraId="4395C51F" w14:textId="77777777" w:rsidR="005D4829" w:rsidRPr="001A696C" w:rsidRDefault="005D4829" w:rsidP="001A69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63B81AD0" w14:textId="77777777" w:rsidR="005D4829" w:rsidRPr="001A696C" w:rsidRDefault="005D4829" w:rsidP="001A696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E994A0" w14:textId="77777777" w:rsidR="005D4829" w:rsidRPr="00CF6997" w:rsidRDefault="005D4829" w:rsidP="001A696C">
            <w:pPr>
              <w:spacing w:before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gridSpan w:val="3"/>
            <w:tcBorders>
              <w:top w:val="nil"/>
              <w:bottom w:val="nil"/>
            </w:tcBorders>
          </w:tcPr>
          <w:p w14:paraId="23F789A8" w14:textId="77777777" w:rsidR="005D4829" w:rsidRPr="00CF6997" w:rsidRDefault="005D4829" w:rsidP="001A696C">
            <w:pPr>
              <w:spacing w:before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of chromosome length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6A68A91A" w14:textId="77777777" w:rsidR="005D4829" w:rsidRPr="00CF6997" w:rsidRDefault="005D4829" w:rsidP="001A696C">
            <w:pPr>
              <w:spacing w:before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gridSpan w:val="3"/>
            <w:tcBorders>
              <w:top w:val="nil"/>
              <w:bottom w:val="nil"/>
            </w:tcBorders>
          </w:tcPr>
          <w:p w14:paraId="4C2C37B1" w14:textId="77777777" w:rsidR="005D4829" w:rsidRPr="00CF6997" w:rsidRDefault="005D4829" w:rsidP="001A696C">
            <w:pPr>
              <w:spacing w:before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of karyotype length</w:t>
            </w:r>
          </w:p>
        </w:tc>
      </w:tr>
      <w:tr w:rsidR="005D4829" w14:paraId="5F5CB3EE" w14:textId="77777777" w:rsidTr="00527098">
        <w:trPr>
          <w:trHeight w:hRule="exact" w:val="113"/>
          <w:jc w:val="center"/>
        </w:trPr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14:paraId="4BFB10DF" w14:textId="77777777" w:rsidR="005D4829" w:rsidRPr="00565513" w:rsidRDefault="005D4829" w:rsidP="00E21C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79C31D8A" w14:textId="77777777" w:rsidR="005D4829" w:rsidRPr="00565513" w:rsidRDefault="005D4829" w:rsidP="00E21C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5131DD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3EF2D981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</w:tcPr>
          <w:p w14:paraId="058F0B20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5BAA7542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35614C61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70BBF230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14:paraId="75470A2E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bottom w:val="single" w:sz="6" w:space="0" w:color="auto"/>
            </w:tcBorders>
          </w:tcPr>
          <w:p w14:paraId="415E7288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5D4829" w14:paraId="7B0C1408" w14:textId="77777777" w:rsidTr="00527098">
        <w:trPr>
          <w:trHeight w:hRule="exact" w:val="113"/>
          <w:jc w:val="center"/>
        </w:trPr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14:paraId="026F9A37" w14:textId="77777777" w:rsidR="005D4829" w:rsidRPr="00565513" w:rsidRDefault="005D4829" w:rsidP="00E21C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0E7BE0E9" w14:textId="77777777" w:rsidR="005D4829" w:rsidRPr="00565513" w:rsidRDefault="005D4829" w:rsidP="00E21C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1701593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14:paraId="03F88B76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6" w:space="0" w:color="auto"/>
              <w:bottom w:val="nil"/>
            </w:tcBorders>
          </w:tcPr>
          <w:p w14:paraId="710AE649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14:paraId="4A31761B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668CBFC0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</w:tcPr>
          <w:p w14:paraId="40A50FB4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6" w:space="0" w:color="auto"/>
              <w:bottom w:val="nil"/>
            </w:tcBorders>
          </w:tcPr>
          <w:p w14:paraId="175835E6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6" w:space="0" w:color="auto"/>
              <w:bottom w:val="nil"/>
            </w:tcBorders>
          </w:tcPr>
          <w:p w14:paraId="2E18734D" w14:textId="77777777" w:rsidR="005D4829" w:rsidRPr="00565513" w:rsidRDefault="005D4829" w:rsidP="00E21CEE">
            <w:pPr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5D4829" w14:paraId="2817D5C3" w14:textId="77777777" w:rsidTr="00527098">
        <w:trPr>
          <w:jc w:val="center"/>
        </w:trPr>
        <w:tc>
          <w:tcPr>
            <w:tcW w:w="625" w:type="dxa"/>
            <w:vMerge w:val="restart"/>
            <w:tcBorders>
              <w:top w:val="nil"/>
            </w:tcBorders>
            <w:shd w:val="clear" w:color="auto" w:fill="auto"/>
          </w:tcPr>
          <w:p w14:paraId="1969668D" w14:textId="77777777" w:rsidR="005D4829" w:rsidRPr="0066555C" w:rsidRDefault="005D4829" w:rsidP="008E7A2B">
            <w:pPr>
              <w:spacing w:before="120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*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</w:tcPr>
          <w:p w14:paraId="7B8FFB92" w14:textId="77777777" w:rsidR="005D4829" w:rsidRPr="0066555C" w:rsidRDefault="005D4829" w:rsidP="00E21CEE">
            <w:pPr>
              <w:spacing w:before="6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</w:tcBorders>
          </w:tcPr>
          <w:p w14:paraId="5DB313C3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3A0A0644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5</w:t>
            </w:r>
          </w:p>
        </w:tc>
        <w:tc>
          <w:tcPr>
            <w:tcW w:w="284" w:type="dxa"/>
            <w:tcBorders>
              <w:top w:val="nil"/>
            </w:tcBorders>
          </w:tcPr>
          <w:p w14:paraId="2D9F4428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 w:val="restart"/>
            <w:tcBorders>
              <w:top w:val="nil"/>
            </w:tcBorders>
          </w:tcPr>
          <w:p w14:paraId="52068A1F" w14:textId="77777777" w:rsidR="005D4829" w:rsidRPr="00565513" w:rsidRDefault="005D4829" w:rsidP="00527098">
            <w:pPr>
              <w:spacing w:before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99 </w:t>
            </w:r>
          </w:p>
        </w:tc>
        <w:tc>
          <w:tcPr>
            <w:tcW w:w="284" w:type="dxa"/>
            <w:gridSpan w:val="2"/>
            <w:tcBorders>
              <w:top w:val="nil"/>
            </w:tcBorders>
          </w:tcPr>
          <w:p w14:paraId="5FEDAE10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C3B7DBF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</w:t>
            </w:r>
          </w:p>
        </w:tc>
        <w:tc>
          <w:tcPr>
            <w:tcW w:w="283" w:type="dxa"/>
            <w:tcBorders>
              <w:top w:val="nil"/>
            </w:tcBorders>
          </w:tcPr>
          <w:p w14:paraId="5153CB5F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  <w:vMerge w:val="restart"/>
            <w:tcBorders>
              <w:top w:val="nil"/>
            </w:tcBorders>
          </w:tcPr>
          <w:p w14:paraId="16ADE430" w14:textId="77777777" w:rsidR="005D4829" w:rsidRPr="00565513" w:rsidRDefault="005D4829" w:rsidP="00527098">
            <w:pPr>
              <w:spacing w:before="1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7</w:t>
            </w:r>
          </w:p>
        </w:tc>
      </w:tr>
      <w:tr w:rsidR="005D4829" w14:paraId="3ED12133" w14:textId="77777777" w:rsidTr="00527098">
        <w:trPr>
          <w:jc w:val="center"/>
        </w:trPr>
        <w:tc>
          <w:tcPr>
            <w:tcW w:w="625" w:type="dxa"/>
            <w:vMerge/>
            <w:shd w:val="clear" w:color="auto" w:fill="auto"/>
          </w:tcPr>
          <w:p w14:paraId="357068E4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3474BE82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1a</w:t>
            </w:r>
          </w:p>
        </w:tc>
        <w:tc>
          <w:tcPr>
            <w:tcW w:w="284" w:type="dxa"/>
          </w:tcPr>
          <w:p w14:paraId="7DBD463B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613C50CC" w14:textId="77777777" w:rsidR="005D4829" w:rsidRPr="00272644" w:rsidRDefault="005D4829" w:rsidP="00272644">
            <w:pPr>
              <w:framePr w:hSpace="141" w:wrap="around" w:vAnchor="text" w:hAnchor="margin" w:xAlign="center" w:y="74"/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272644">
              <w:rPr>
                <w:sz w:val="18"/>
                <w:szCs w:val="18"/>
                <w:lang w:val="en-GB"/>
              </w:rPr>
              <w:t>11.54</w:t>
            </w:r>
          </w:p>
        </w:tc>
        <w:tc>
          <w:tcPr>
            <w:tcW w:w="284" w:type="dxa"/>
          </w:tcPr>
          <w:p w14:paraId="61F49C9E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00293291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47859DFF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C0B17C0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283" w:type="dxa"/>
          </w:tcPr>
          <w:p w14:paraId="009B205B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  <w:vMerge/>
          </w:tcPr>
          <w:p w14:paraId="5A35036C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</w:tr>
      <w:tr w:rsidR="005D4829" w14:paraId="5D534A98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77F37418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51B9C35D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E88B05C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CE290A4" w14:textId="77777777" w:rsidR="005D4829" w:rsidRPr="004D3908" w:rsidRDefault="005D4829" w:rsidP="00E21CEE">
            <w:pPr>
              <w:framePr w:hSpace="141" w:wrap="around" w:vAnchor="text" w:hAnchor="margin" w:xAlign="center" w:y="74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5AD3A789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4CF294F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1A707CD1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8710B7B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53D2584E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47929462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</w:tr>
      <w:tr w:rsidR="005D4829" w14:paraId="12B4661C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5F617EA3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2</w:t>
            </w:r>
          </w:p>
        </w:tc>
        <w:tc>
          <w:tcPr>
            <w:tcW w:w="569" w:type="dxa"/>
            <w:shd w:val="clear" w:color="auto" w:fill="auto"/>
          </w:tcPr>
          <w:p w14:paraId="3A440FC1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2a</w:t>
            </w:r>
          </w:p>
        </w:tc>
        <w:tc>
          <w:tcPr>
            <w:tcW w:w="284" w:type="dxa"/>
          </w:tcPr>
          <w:p w14:paraId="601D1F1A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583F06EE" w14:textId="77777777" w:rsidR="005D4829" w:rsidRPr="00565513" w:rsidRDefault="005D4829" w:rsidP="00E21CEE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67</w:t>
            </w:r>
          </w:p>
        </w:tc>
        <w:tc>
          <w:tcPr>
            <w:tcW w:w="284" w:type="dxa"/>
          </w:tcPr>
          <w:p w14:paraId="04F9B42D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7A81E268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4.67</w:t>
            </w:r>
          </w:p>
        </w:tc>
        <w:tc>
          <w:tcPr>
            <w:tcW w:w="284" w:type="dxa"/>
            <w:gridSpan w:val="2"/>
          </w:tcPr>
          <w:p w14:paraId="63D7BB98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6644B452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</w:t>
            </w:r>
          </w:p>
        </w:tc>
        <w:tc>
          <w:tcPr>
            <w:tcW w:w="283" w:type="dxa"/>
          </w:tcPr>
          <w:p w14:paraId="74C6A286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</w:tcPr>
          <w:p w14:paraId="0355EEBC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</w:t>
            </w:r>
          </w:p>
        </w:tc>
      </w:tr>
      <w:tr w:rsidR="005D4829" w14:paraId="030B63B9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2DBE0269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6D6F3F7F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FE3E4AB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4C865F0" w14:textId="77777777" w:rsidR="005D4829" w:rsidRPr="002A4A30" w:rsidRDefault="005D4829" w:rsidP="00E21CEE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56FB7EA7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936BE0A" w14:textId="77777777" w:rsidR="005D4829" w:rsidRPr="002A4A30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gridSpan w:val="2"/>
          </w:tcPr>
          <w:p w14:paraId="1425324B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207249C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7146BD0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</w:tcPr>
          <w:p w14:paraId="0578B6D9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D4829" w14:paraId="3BFC09E6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66FD6F38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3</w:t>
            </w:r>
          </w:p>
        </w:tc>
        <w:tc>
          <w:tcPr>
            <w:tcW w:w="569" w:type="dxa"/>
            <w:shd w:val="clear" w:color="auto" w:fill="auto"/>
          </w:tcPr>
          <w:p w14:paraId="23A0AE56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3b</w:t>
            </w:r>
          </w:p>
        </w:tc>
        <w:tc>
          <w:tcPr>
            <w:tcW w:w="284" w:type="dxa"/>
          </w:tcPr>
          <w:p w14:paraId="664CCE70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B989D8B" w14:textId="77777777" w:rsidR="005D4829" w:rsidRPr="00565513" w:rsidRDefault="005D4829" w:rsidP="00E21CEE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0</w:t>
            </w:r>
          </w:p>
        </w:tc>
        <w:tc>
          <w:tcPr>
            <w:tcW w:w="284" w:type="dxa"/>
          </w:tcPr>
          <w:p w14:paraId="18E0A4D5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7D202FDB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6.50</w:t>
            </w:r>
          </w:p>
        </w:tc>
        <w:tc>
          <w:tcPr>
            <w:tcW w:w="284" w:type="dxa"/>
            <w:gridSpan w:val="2"/>
          </w:tcPr>
          <w:p w14:paraId="56D8D267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570C9E58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283" w:type="dxa"/>
          </w:tcPr>
          <w:p w14:paraId="1A238983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605F1D83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 w:rsidR="005D4829" w14:paraId="4B057451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4F149831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641F6F42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24FC208D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77799870" w14:textId="77777777" w:rsidR="005D4829" w:rsidRPr="00565513" w:rsidRDefault="005D4829" w:rsidP="00E21CEE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0ED9EB04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5919A256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4775ABB0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8484EBD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59016D4B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26CABEC6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</w:tr>
      <w:tr w:rsidR="005D4829" w14:paraId="0A018978" w14:textId="77777777" w:rsidTr="00527098">
        <w:trPr>
          <w:jc w:val="center"/>
        </w:trPr>
        <w:tc>
          <w:tcPr>
            <w:tcW w:w="625" w:type="dxa"/>
            <w:vMerge w:val="restart"/>
            <w:shd w:val="clear" w:color="auto" w:fill="auto"/>
          </w:tcPr>
          <w:p w14:paraId="2B4C1EB8" w14:textId="77777777" w:rsidR="005D4829" w:rsidRPr="0066555C" w:rsidRDefault="005D4829" w:rsidP="008E7A2B">
            <w:pPr>
              <w:spacing w:before="120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*</w:t>
            </w:r>
          </w:p>
        </w:tc>
        <w:tc>
          <w:tcPr>
            <w:tcW w:w="569" w:type="dxa"/>
            <w:shd w:val="clear" w:color="auto" w:fill="auto"/>
          </w:tcPr>
          <w:p w14:paraId="224343C6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4b</w:t>
            </w:r>
          </w:p>
        </w:tc>
        <w:tc>
          <w:tcPr>
            <w:tcW w:w="284" w:type="dxa"/>
          </w:tcPr>
          <w:p w14:paraId="098BCEFC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53905B09" w14:textId="77777777" w:rsidR="005D4829" w:rsidRPr="00565513" w:rsidRDefault="005D4829" w:rsidP="00E21CEE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35</w:t>
            </w:r>
          </w:p>
        </w:tc>
        <w:tc>
          <w:tcPr>
            <w:tcW w:w="284" w:type="dxa"/>
          </w:tcPr>
          <w:p w14:paraId="640138AA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 w:val="restart"/>
          </w:tcPr>
          <w:p w14:paraId="1DE7CE24" w14:textId="77777777" w:rsidR="005D4829" w:rsidRPr="00565513" w:rsidRDefault="005D4829" w:rsidP="00070296">
            <w:pPr>
              <w:spacing w:befor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32 </w:t>
            </w:r>
          </w:p>
        </w:tc>
        <w:tc>
          <w:tcPr>
            <w:tcW w:w="284" w:type="dxa"/>
            <w:gridSpan w:val="2"/>
          </w:tcPr>
          <w:p w14:paraId="60DC02A2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35DEC98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4</w:t>
            </w:r>
          </w:p>
        </w:tc>
        <w:tc>
          <w:tcPr>
            <w:tcW w:w="283" w:type="dxa"/>
          </w:tcPr>
          <w:p w14:paraId="754A8B10" w14:textId="77777777" w:rsidR="005D4829" w:rsidRPr="00565513" w:rsidRDefault="005D4829" w:rsidP="00E21C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  <w:vMerge w:val="restart"/>
          </w:tcPr>
          <w:p w14:paraId="47C5CACA" w14:textId="77777777" w:rsidR="005D4829" w:rsidRPr="00565513" w:rsidRDefault="005D4829" w:rsidP="00070296">
            <w:pPr>
              <w:spacing w:before="1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4</w:t>
            </w:r>
          </w:p>
        </w:tc>
      </w:tr>
      <w:tr w:rsidR="005D4829" w14:paraId="0569824B" w14:textId="77777777" w:rsidTr="00527098">
        <w:trPr>
          <w:jc w:val="center"/>
        </w:trPr>
        <w:tc>
          <w:tcPr>
            <w:tcW w:w="625" w:type="dxa"/>
            <w:vMerge/>
            <w:shd w:val="clear" w:color="auto" w:fill="auto"/>
          </w:tcPr>
          <w:p w14:paraId="78036B26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3632979A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4C</w:t>
            </w:r>
          </w:p>
        </w:tc>
        <w:tc>
          <w:tcPr>
            <w:tcW w:w="284" w:type="dxa"/>
          </w:tcPr>
          <w:p w14:paraId="4DEEC018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5B4C27B1" w14:textId="77777777" w:rsidR="005D4829" w:rsidRPr="00565513" w:rsidRDefault="005D4829" w:rsidP="00E21CEE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7</w:t>
            </w:r>
          </w:p>
        </w:tc>
        <w:tc>
          <w:tcPr>
            <w:tcW w:w="284" w:type="dxa"/>
          </w:tcPr>
          <w:p w14:paraId="139B9C60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53CAD801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27CD82FE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22721F1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283" w:type="dxa"/>
          </w:tcPr>
          <w:p w14:paraId="024DE1F6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  <w:vMerge/>
          </w:tcPr>
          <w:p w14:paraId="00E251D1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</w:tr>
      <w:tr w:rsidR="005D4829" w14:paraId="71544B12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3BB826AC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22B05A60" w14:textId="77777777" w:rsidR="005D4829" w:rsidRPr="0066555C" w:rsidRDefault="005D4829" w:rsidP="00E21CEE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6287E246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120089A0" w14:textId="77777777" w:rsidR="005D4829" w:rsidRPr="00565513" w:rsidRDefault="005D4829" w:rsidP="00E21CEE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9AC6BB5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6ACDB84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506E2BD9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D94F5F4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46AC6E7A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60171A2E" w14:textId="77777777" w:rsidR="005D4829" w:rsidRPr="00565513" w:rsidRDefault="005D4829" w:rsidP="00E21CEE">
            <w:pPr>
              <w:jc w:val="center"/>
              <w:rPr>
                <w:sz w:val="18"/>
                <w:szCs w:val="18"/>
              </w:rPr>
            </w:pPr>
          </w:p>
        </w:tc>
      </w:tr>
      <w:tr w:rsidR="005D4829" w14:paraId="2066072B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49D0F51D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5</w:t>
            </w:r>
          </w:p>
        </w:tc>
        <w:tc>
          <w:tcPr>
            <w:tcW w:w="569" w:type="dxa"/>
            <w:shd w:val="clear" w:color="auto" w:fill="auto"/>
          </w:tcPr>
          <w:p w14:paraId="705831DF" w14:textId="77777777" w:rsidR="005D4829" w:rsidRPr="0066555C" w:rsidRDefault="005D4829" w:rsidP="0065214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5C</w:t>
            </w:r>
          </w:p>
        </w:tc>
        <w:tc>
          <w:tcPr>
            <w:tcW w:w="284" w:type="dxa"/>
          </w:tcPr>
          <w:p w14:paraId="027E3E23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0227D96" w14:textId="77777777" w:rsidR="005D4829" w:rsidRPr="00565513" w:rsidRDefault="005D4829" w:rsidP="00652145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8</w:t>
            </w:r>
          </w:p>
        </w:tc>
        <w:tc>
          <w:tcPr>
            <w:tcW w:w="284" w:type="dxa"/>
          </w:tcPr>
          <w:p w14:paraId="0638B82B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48FDF77A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8.68</w:t>
            </w:r>
          </w:p>
        </w:tc>
        <w:tc>
          <w:tcPr>
            <w:tcW w:w="284" w:type="dxa"/>
            <w:gridSpan w:val="2"/>
          </w:tcPr>
          <w:p w14:paraId="520BE374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2D21B4B4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283" w:type="dxa"/>
          </w:tcPr>
          <w:p w14:paraId="011E35E3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</w:tcPr>
          <w:p w14:paraId="7F05E66E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0</w:t>
            </w:r>
          </w:p>
        </w:tc>
      </w:tr>
      <w:tr w:rsidR="005D4829" w14:paraId="6704F8AE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052DCFB8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49868A2E" w14:textId="77777777" w:rsidR="005D4829" w:rsidRPr="0066555C" w:rsidRDefault="005D4829" w:rsidP="00652145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496FD35D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620C69A7" w14:textId="77777777" w:rsidR="005D4829" w:rsidRPr="00565513" w:rsidRDefault="005D4829" w:rsidP="00652145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113E27D4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188AA2AB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198F4BDF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295E6402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52F6AD5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</w:tcPr>
          <w:p w14:paraId="27223982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D4829" w14:paraId="15FD8072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44C51DDA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6</w:t>
            </w:r>
          </w:p>
        </w:tc>
        <w:tc>
          <w:tcPr>
            <w:tcW w:w="569" w:type="dxa"/>
            <w:shd w:val="clear" w:color="auto" w:fill="auto"/>
          </w:tcPr>
          <w:p w14:paraId="59170A96" w14:textId="77777777" w:rsidR="005D4829" w:rsidRPr="0066555C" w:rsidRDefault="005D4829" w:rsidP="0065214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6D</w:t>
            </w:r>
          </w:p>
        </w:tc>
        <w:tc>
          <w:tcPr>
            <w:tcW w:w="284" w:type="dxa"/>
          </w:tcPr>
          <w:p w14:paraId="63FE06E3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35B2FF9" w14:textId="77777777" w:rsidR="005D4829" w:rsidRPr="00565513" w:rsidRDefault="005D4829" w:rsidP="00652145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7</w:t>
            </w:r>
          </w:p>
        </w:tc>
        <w:tc>
          <w:tcPr>
            <w:tcW w:w="284" w:type="dxa"/>
          </w:tcPr>
          <w:p w14:paraId="7C4C2072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F85B013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7</w:t>
            </w:r>
          </w:p>
        </w:tc>
        <w:tc>
          <w:tcPr>
            <w:tcW w:w="284" w:type="dxa"/>
            <w:gridSpan w:val="2"/>
          </w:tcPr>
          <w:p w14:paraId="16C089B8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3700FE3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283" w:type="dxa"/>
          </w:tcPr>
          <w:p w14:paraId="2D1E7293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041E35AA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 w:rsidR="005D4829" w14:paraId="596F661E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3935460B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4BCCE96A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0F23640C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5BC1E059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7C894D1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501F1A4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569FE0A4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E79D908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3387DF80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7E95F1EF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5D4829" w14:paraId="3A3826A2" w14:textId="77777777" w:rsidTr="00527098">
        <w:trPr>
          <w:jc w:val="center"/>
        </w:trPr>
        <w:tc>
          <w:tcPr>
            <w:tcW w:w="625" w:type="dxa"/>
            <w:vMerge w:val="restart"/>
            <w:shd w:val="clear" w:color="auto" w:fill="auto"/>
          </w:tcPr>
          <w:p w14:paraId="21AD7653" w14:textId="77777777" w:rsidR="005D4829" w:rsidRPr="0066555C" w:rsidRDefault="005D4829" w:rsidP="008E7A2B">
            <w:pPr>
              <w:spacing w:before="120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*</w:t>
            </w:r>
          </w:p>
        </w:tc>
        <w:tc>
          <w:tcPr>
            <w:tcW w:w="569" w:type="dxa"/>
            <w:shd w:val="clear" w:color="auto" w:fill="auto"/>
          </w:tcPr>
          <w:p w14:paraId="16A1176F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7D</w:t>
            </w:r>
          </w:p>
        </w:tc>
        <w:tc>
          <w:tcPr>
            <w:tcW w:w="284" w:type="dxa"/>
          </w:tcPr>
          <w:p w14:paraId="3D0CC987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E9C0F78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6</w:t>
            </w:r>
          </w:p>
        </w:tc>
        <w:tc>
          <w:tcPr>
            <w:tcW w:w="284" w:type="dxa"/>
          </w:tcPr>
          <w:p w14:paraId="340A36C0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 w:val="restart"/>
          </w:tcPr>
          <w:p w14:paraId="06E33A85" w14:textId="77777777" w:rsidR="005D4829" w:rsidRPr="00565513" w:rsidRDefault="005D4829" w:rsidP="00527098">
            <w:pPr>
              <w:spacing w:before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6</w:t>
            </w:r>
          </w:p>
        </w:tc>
        <w:tc>
          <w:tcPr>
            <w:tcW w:w="284" w:type="dxa"/>
            <w:gridSpan w:val="2"/>
          </w:tcPr>
          <w:p w14:paraId="5648C0D4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401A6DEA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283" w:type="dxa"/>
          </w:tcPr>
          <w:p w14:paraId="50F78F3C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  <w:vMerge w:val="restart"/>
          </w:tcPr>
          <w:p w14:paraId="443ED9D9" w14:textId="77777777" w:rsidR="005D4829" w:rsidRPr="00565513" w:rsidRDefault="005D4829" w:rsidP="00527098">
            <w:pPr>
              <w:spacing w:before="1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2</w:t>
            </w:r>
          </w:p>
        </w:tc>
      </w:tr>
      <w:tr w:rsidR="005D4829" w14:paraId="7F53E3EC" w14:textId="77777777" w:rsidTr="00527098">
        <w:trPr>
          <w:jc w:val="center"/>
        </w:trPr>
        <w:tc>
          <w:tcPr>
            <w:tcW w:w="625" w:type="dxa"/>
            <w:vMerge/>
            <w:shd w:val="clear" w:color="auto" w:fill="auto"/>
          </w:tcPr>
          <w:p w14:paraId="172EF5A9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7F9321F1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7d</w:t>
            </w:r>
          </w:p>
        </w:tc>
        <w:tc>
          <w:tcPr>
            <w:tcW w:w="284" w:type="dxa"/>
          </w:tcPr>
          <w:p w14:paraId="4A8A1AAE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F2E5011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0</w:t>
            </w:r>
          </w:p>
        </w:tc>
        <w:tc>
          <w:tcPr>
            <w:tcW w:w="284" w:type="dxa"/>
          </w:tcPr>
          <w:p w14:paraId="1EC26143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221A0CF3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5C6F964D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FE5E183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283" w:type="dxa"/>
          </w:tcPr>
          <w:p w14:paraId="71093AC0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  <w:vMerge/>
          </w:tcPr>
          <w:p w14:paraId="0A1FC1A1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5D4829" w14:paraId="4FB437B2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505BDBE8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6F1020D4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8C86524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1ADD074C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2C6DB3B2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7937947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3FA04274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22235AF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7572305F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38B69663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5D4829" w14:paraId="7089CA00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4FC97870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8</w:t>
            </w:r>
          </w:p>
        </w:tc>
        <w:tc>
          <w:tcPr>
            <w:tcW w:w="569" w:type="dxa"/>
            <w:shd w:val="clear" w:color="auto" w:fill="auto"/>
          </w:tcPr>
          <w:p w14:paraId="7F1E332E" w14:textId="77777777" w:rsidR="005D4829" w:rsidRPr="0066555C" w:rsidRDefault="005D4829" w:rsidP="0065214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8d</w:t>
            </w:r>
          </w:p>
        </w:tc>
        <w:tc>
          <w:tcPr>
            <w:tcW w:w="284" w:type="dxa"/>
          </w:tcPr>
          <w:p w14:paraId="449E6B64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C8AA297" w14:textId="77777777" w:rsidR="005D4829" w:rsidRPr="00565513" w:rsidRDefault="005D4829" w:rsidP="00652145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24</w:t>
            </w:r>
          </w:p>
        </w:tc>
        <w:tc>
          <w:tcPr>
            <w:tcW w:w="284" w:type="dxa"/>
          </w:tcPr>
          <w:p w14:paraId="3D8C245E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445BF5C0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23.24</w:t>
            </w:r>
          </w:p>
        </w:tc>
        <w:tc>
          <w:tcPr>
            <w:tcW w:w="284" w:type="dxa"/>
            <w:gridSpan w:val="2"/>
          </w:tcPr>
          <w:p w14:paraId="16EFAB28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385E04C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283" w:type="dxa"/>
          </w:tcPr>
          <w:p w14:paraId="41FA7104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3FCE8324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 w:rsidR="005D4829" w14:paraId="67100750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71175E9A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28953CD9" w14:textId="77777777" w:rsidR="005D4829" w:rsidRPr="0066555C" w:rsidRDefault="005D4829" w:rsidP="00652145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004C10E6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013106A6" w14:textId="77777777" w:rsidR="005D4829" w:rsidRPr="00565513" w:rsidRDefault="005D4829" w:rsidP="00652145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50D8BF89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638B995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69345AE0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188F23BC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65AAD67" w14:textId="77777777" w:rsidR="005D4829" w:rsidRPr="00565513" w:rsidRDefault="005D4829" w:rsidP="0065214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</w:tcPr>
          <w:p w14:paraId="1FBB148C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D4829" w14:paraId="4B85F565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6CF57AB3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66555C">
              <w:rPr>
                <w:sz w:val="22"/>
                <w:szCs w:val="22"/>
              </w:rPr>
              <w:t>9</w:t>
            </w:r>
          </w:p>
        </w:tc>
        <w:tc>
          <w:tcPr>
            <w:tcW w:w="569" w:type="dxa"/>
            <w:shd w:val="clear" w:color="auto" w:fill="auto"/>
          </w:tcPr>
          <w:p w14:paraId="207121C9" w14:textId="77777777" w:rsidR="005D4829" w:rsidRPr="0066555C" w:rsidRDefault="005D4829" w:rsidP="0065214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9e</w:t>
            </w:r>
          </w:p>
        </w:tc>
        <w:tc>
          <w:tcPr>
            <w:tcW w:w="284" w:type="dxa"/>
          </w:tcPr>
          <w:p w14:paraId="2F29E021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74883018" w14:textId="77777777" w:rsidR="005D4829" w:rsidRPr="00565513" w:rsidRDefault="005D4829" w:rsidP="00652145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53</w:t>
            </w:r>
          </w:p>
        </w:tc>
        <w:tc>
          <w:tcPr>
            <w:tcW w:w="284" w:type="dxa"/>
          </w:tcPr>
          <w:p w14:paraId="27AA0E51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41F40E2B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24.53</w:t>
            </w:r>
          </w:p>
        </w:tc>
        <w:tc>
          <w:tcPr>
            <w:tcW w:w="284" w:type="dxa"/>
            <w:gridSpan w:val="2"/>
          </w:tcPr>
          <w:p w14:paraId="4AD0722B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9B8C0B3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283" w:type="dxa"/>
          </w:tcPr>
          <w:p w14:paraId="7FC56E23" w14:textId="77777777" w:rsidR="005D4829" w:rsidRPr="00565513" w:rsidRDefault="005D4829" w:rsidP="006521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541F301F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 w:rsidR="005D4829" w14:paraId="360CD32B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6D23FF40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1904391B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20F8837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8E983CB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171C61B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4C9DEF6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3F7B6599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BF57D70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3DA303F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34798C6C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5D4829" w14:paraId="1C655D25" w14:textId="77777777" w:rsidTr="00527098">
        <w:trPr>
          <w:jc w:val="center"/>
        </w:trPr>
        <w:tc>
          <w:tcPr>
            <w:tcW w:w="625" w:type="dxa"/>
            <w:vMerge w:val="restart"/>
            <w:shd w:val="clear" w:color="auto" w:fill="auto"/>
          </w:tcPr>
          <w:p w14:paraId="250DDA7C" w14:textId="77777777" w:rsidR="005D4829" w:rsidRPr="0066555C" w:rsidRDefault="005D4829" w:rsidP="008E7A2B">
            <w:pPr>
              <w:spacing w:before="120" w:after="100" w:afterAutospacing="1"/>
              <w:rPr>
                <w:sz w:val="22"/>
                <w:szCs w:val="22"/>
              </w:rPr>
            </w:pPr>
            <w:r w:rsidRPr="0066555C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*</w:t>
            </w:r>
          </w:p>
        </w:tc>
        <w:tc>
          <w:tcPr>
            <w:tcW w:w="569" w:type="dxa"/>
            <w:shd w:val="clear" w:color="auto" w:fill="auto"/>
          </w:tcPr>
          <w:p w14:paraId="1F8393ED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10e</w:t>
            </w:r>
          </w:p>
        </w:tc>
        <w:tc>
          <w:tcPr>
            <w:tcW w:w="284" w:type="dxa"/>
          </w:tcPr>
          <w:p w14:paraId="15CEAC83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34BCE705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79</w:t>
            </w:r>
          </w:p>
        </w:tc>
        <w:tc>
          <w:tcPr>
            <w:tcW w:w="284" w:type="dxa"/>
          </w:tcPr>
          <w:p w14:paraId="4DF784F4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 w:val="restart"/>
          </w:tcPr>
          <w:p w14:paraId="2BB47230" w14:textId="77777777" w:rsidR="005D4829" w:rsidRPr="00565513" w:rsidRDefault="005D4829" w:rsidP="00070296">
            <w:pPr>
              <w:spacing w:befor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6</w:t>
            </w:r>
          </w:p>
        </w:tc>
        <w:tc>
          <w:tcPr>
            <w:tcW w:w="284" w:type="dxa"/>
            <w:gridSpan w:val="2"/>
          </w:tcPr>
          <w:p w14:paraId="448D6458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F4F53B0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3</w:t>
            </w:r>
          </w:p>
        </w:tc>
        <w:tc>
          <w:tcPr>
            <w:tcW w:w="283" w:type="dxa"/>
          </w:tcPr>
          <w:p w14:paraId="214A9155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  <w:vMerge w:val="restart"/>
          </w:tcPr>
          <w:p w14:paraId="44B6303D" w14:textId="77777777" w:rsidR="005D4829" w:rsidRPr="00565513" w:rsidRDefault="005D4829" w:rsidP="00527098">
            <w:pPr>
              <w:spacing w:before="1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9</w:t>
            </w:r>
          </w:p>
        </w:tc>
      </w:tr>
      <w:tr w:rsidR="005D4829" w14:paraId="2B237957" w14:textId="77777777" w:rsidTr="00527098">
        <w:trPr>
          <w:jc w:val="center"/>
        </w:trPr>
        <w:tc>
          <w:tcPr>
            <w:tcW w:w="625" w:type="dxa"/>
            <w:vMerge/>
            <w:shd w:val="clear" w:color="auto" w:fill="auto"/>
          </w:tcPr>
          <w:p w14:paraId="77B304C4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29CAD97A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10F</w:t>
            </w:r>
          </w:p>
        </w:tc>
        <w:tc>
          <w:tcPr>
            <w:tcW w:w="284" w:type="dxa"/>
          </w:tcPr>
          <w:p w14:paraId="6605E3FA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B07D2AD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7</w:t>
            </w:r>
          </w:p>
        </w:tc>
        <w:tc>
          <w:tcPr>
            <w:tcW w:w="284" w:type="dxa"/>
          </w:tcPr>
          <w:p w14:paraId="4629FD0E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53DDE37E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026D37B6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2FEF9EA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283" w:type="dxa"/>
          </w:tcPr>
          <w:p w14:paraId="7AC653B5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  <w:vMerge/>
          </w:tcPr>
          <w:p w14:paraId="25864576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5D4829" w14:paraId="6E61F073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0AF2BE4C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1D7B2C39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195C4C8B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4F12F11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3A745FD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334D832" w14:textId="77777777" w:rsidR="005D4829" w:rsidRPr="00565513" w:rsidRDefault="005D4829" w:rsidP="00E54CF4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0D56D57A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57485E98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0E61CCAE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58F5F26C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5D4829" w14:paraId="366281D1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3E52561A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66555C">
              <w:rPr>
                <w:sz w:val="22"/>
                <w:szCs w:val="22"/>
              </w:rPr>
              <w:t>11</w:t>
            </w:r>
          </w:p>
        </w:tc>
        <w:tc>
          <w:tcPr>
            <w:tcW w:w="569" w:type="dxa"/>
            <w:shd w:val="clear" w:color="auto" w:fill="auto"/>
          </w:tcPr>
          <w:p w14:paraId="77BDF3B1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11F</w:t>
            </w:r>
          </w:p>
        </w:tc>
        <w:tc>
          <w:tcPr>
            <w:tcW w:w="284" w:type="dxa"/>
          </w:tcPr>
          <w:p w14:paraId="4D3ABBBF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61415E55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0</w:t>
            </w:r>
          </w:p>
        </w:tc>
        <w:tc>
          <w:tcPr>
            <w:tcW w:w="284" w:type="dxa"/>
          </w:tcPr>
          <w:p w14:paraId="23CCDBD1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5199AD9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0</w:t>
            </w:r>
          </w:p>
        </w:tc>
        <w:tc>
          <w:tcPr>
            <w:tcW w:w="284" w:type="dxa"/>
            <w:gridSpan w:val="2"/>
          </w:tcPr>
          <w:p w14:paraId="425639F8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00FAAF59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283" w:type="dxa"/>
          </w:tcPr>
          <w:p w14:paraId="2C258B0D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</w:tcPr>
          <w:p w14:paraId="37544186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</w:tr>
      <w:tr w:rsidR="005D4829" w14:paraId="5BC851E4" w14:textId="77777777" w:rsidTr="00527098">
        <w:trPr>
          <w:trHeight w:hRule="exact" w:val="170"/>
          <w:jc w:val="center"/>
        </w:trPr>
        <w:tc>
          <w:tcPr>
            <w:tcW w:w="625" w:type="dxa"/>
            <w:shd w:val="clear" w:color="auto" w:fill="auto"/>
          </w:tcPr>
          <w:p w14:paraId="7C1AFFB2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32D04886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7B7B1611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3C0A7EC4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9ADF0F4" w14:textId="77777777" w:rsidR="005D4829" w:rsidRPr="00565513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101B2FC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gridSpan w:val="2"/>
          </w:tcPr>
          <w:p w14:paraId="593C2837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3DFA86F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64D9E16" w14:textId="77777777" w:rsidR="005D4829" w:rsidRPr="00565513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0" w:type="dxa"/>
          </w:tcPr>
          <w:p w14:paraId="4AB6A442" w14:textId="77777777" w:rsidR="005D4829" w:rsidRPr="00565513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D4829" w14:paraId="25DFFB28" w14:textId="77777777" w:rsidTr="00527098">
        <w:trPr>
          <w:jc w:val="center"/>
        </w:trPr>
        <w:tc>
          <w:tcPr>
            <w:tcW w:w="625" w:type="dxa"/>
            <w:shd w:val="clear" w:color="auto" w:fill="auto"/>
          </w:tcPr>
          <w:p w14:paraId="2EFA7078" w14:textId="77777777" w:rsidR="005D4829" w:rsidRPr="0066555C" w:rsidRDefault="005D4829" w:rsidP="00593243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66555C">
              <w:rPr>
                <w:sz w:val="22"/>
                <w:szCs w:val="22"/>
              </w:rPr>
              <w:t>12</w:t>
            </w:r>
          </w:p>
        </w:tc>
        <w:tc>
          <w:tcPr>
            <w:tcW w:w="569" w:type="dxa"/>
            <w:shd w:val="clear" w:color="auto" w:fill="auto"/>
          </w:tcPr>
          <w:p w14:paraId="58B980DC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66555C">
              <w:rPr>
                <w:sz w:val="18"/>
                <w:szCs w:val="18"/>
              </w:rPr>
              <w:t>12A</w:t>
            </w:r>
          </w:p>
        </w:tc>
        <w:tc>
          <w:tcPr>
            <w:tcW w:w="284" w:type="dxa"/>
          </w:tcPr>
          <w:p w14:paraId="5F916CE2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690B08B2" w14:textId="77777777" w:rsidR="005D4829" w:rsidRPr="00565513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6</w:t>
            </w:r>
          </w:p>
        </w:tc>
        <w:tc>
          <w:tcPr>
            <w:tcW w:w="284" w:type="dxa"/>
          </w:tcPr>
          <w:p w14:paraId="67597266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6D8695CF" w14:textId="77777777" w:rsidR="005D4829" w:rsidRPr="00565513" w:rsidRDefault="005D4829" w:rsidP="00272644">
            <w:pPr>
              <w:spacing w:before="6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en-GB"/>
              </w:rPr>
              <w:t>14.96</w:t>
            </w:r>
          </w:p>
        </w:tc>
        <w:tc>
          <w:tcPr>
            <w:tcW w:w="284" w:type="dxa"/>
            <w:gridSpan w:val="2"/>
          </w:tcPr>
          <w:p w14:paraId="5F2E0F79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51476BE" w14:textId="77777777" w:rsidR="005D4829" w:rsidRPr="00B94AC8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 w:rsidRPr="00B94AC8">
              <w:rPr>
                <w:sz w:val="18"/>
                <w:szCs w:val="18"/>
              </w:rPr>
              <w:t>1.23</w:t>
            </w:r>
          </w:p>
        </w:tc>
        <w:tc>
          <w:tcPr>
            <w:tcW w:w="283" w:type="dxa"/>
          </w:tcPr>
          <w:p w14:paraId="7D1C0C12" w14:textId="77777777" w:rsidR="005D4829" w:rsidRPr="00B94AC8" w:rsidRDefault="005D4829" w:rsidP="002624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3807FF75" w14:textId="77777777" w:rsidR="005D4829" w:rsidRPr="00B94AC8" w:rsidRDefault="005D4829" w:rsidP="00272644">
            <w:pPr>
              <w:spacing w:before="60"/>
              <w:jc w:val="center"/>
              <w:rPr>
                <w:sz w:val="18"/>
                <w:szCs w:val="18"/>
              </w:rPr>
            </w:pPr>
            <w:r w:rsidRPr="00B94AC8">
              <w:rPr>
                <w:sz w:val="18"/>
                <w:szCs w:val="18"/>
              </w:rPr>
              <w:t>1.23</w:t>
            </w:r>
          </w:p>
        </w:tc>
      </w:tr>
      <w:tr w:rsidR="005D4829" w14:paraId="1107454B" w14:textId="77777777" w:rsidTr="00527098">
        <w:trPr>
          <w:trHeight w:hRule="exact" w:val="113"/>
          <w:jc w:val="center"/>
        </w:trPr>
        <w:tc>
          <w:tcPr>
            <w:tcW w:w="625" w:type="dxa"/>
            <w:shd w:val="clear" w:color="auto" w:fill="auto"/>
          </w:tcPr>
          <w:p w14:paraId="1CB2E43B" w14:textId="77777777" w:rsidR="005D4829" w:rsidRPr="0066555C" w:rsidRDefault="005D4829" w:rsidP="002624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shd w:val="clear" w:color="auto" w:fill="auto"/>
          </w:tcPr>
          <w:p w14:paraId="15EA75D7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EB77ABE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3FECA95C" w14:textId="77777777" w:rsidR="005D4829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529FC32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66BCF8D5" w14:textId="77777777" w:rsidR="005D4829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gridSpan w:val="2"/>
          </w:tcPr>
          <w:p w14:paraId="7AA2E827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6B12C22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</w:tcPr>
          <w:p w14:paraId="65F6F9E1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dxa"/>
          </w:tcPr>
          <w:p w14:paraId="4EDD0B4C" w14:textId="77777777" w:rsidR="005D4829" w:rsidRPr="00565513" w:rsidRDefault="005D4829" w:rsidP="00272644">
            <w:pPr>
              <w:spacing w:before="60"/>
              <w:jc w:val="center"/>
              <w:rPr>
                <w:sz w:val="22"/>
                <w:szCs w:val="22"/>
              </w:rPr>
            </w:pPr>
          </w:p>
        </w:tc>
      </w:tr>
      <w:tr w:rsidR="005D4829" w14:paraId="0E8139C7" w14:textId="77777777" w:rsidTr="00527098">
        <w:trPr>
          <w:jc w:val="center"/>
        </w:trPr>
        <w:tc>
          <w:tcPr>
            <w:tcW w:w="3402" w:type="dxa"/>
            <w:gridSpan w:val="7"/>
          </w:tcPr>
          <w:p w14:paraId="5EFA0A30" w14:textId="77777777" w:rsidR="005D4829" w:rsidRPr="00CD4288" w:rsidRDefault="00527098" w:rsidP="0052709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  total % of karyotype length</w:t>
            </w:r>
          </w:p>
        </w:tc>
        <w:tc>
          <w:tcPr>
            <w:tcW w:w="1560" w:type="dxa"/>
            <w:gridSpan w:val="4"/>
          </w:tcPr>
          <w:p w14:paraId="3965B944" w14:textId="77777777" w:rsidR="005D4829" w:rsidRPr="00CD4288" w:rsidRDefault="005D4829" w:rsidP="00272644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CD4288">
              <w:rPr>
                <w:sz w:val="18"/>
                <w:szCs w:val="18"/>
                <w:lang w:val="en-GB"/>
              </w:rPr>
              <w:t>18.84</w:t>
            </w:r>
          </w:p>
        </w:tc>
      </w:tr>
      <w:tr w:rsidR="005D4829" w14:paraId="34126E52" w14:textId="77777777" w:rsidTr="00527098">
        <w:trPr>
          <w:trHeight w:hRule="exact" w:val="113"/>
          <w:jc w:val="center"/>
        </w:trPr>
        <w:tc>
          <w:tcPr>
            <w:tcW w:w="625" w:type="dxa"/>
            <w:tcBorders>
              <w:bottom w:val="single" w:sz="8" w:space="0" w:color="auto"/>
            </w:tcBorders>
            <w:shd w:val="clear" w:color="auto" w:fill="auto"/>
          </w:tcPr>
          <w:p w14:paraId="0E923321" w14:textId="77777777" w:rsidR="005D4829" w:rsidRPr="0066555C" w:rsidRDefault="005D4829" w:rsidP="002624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dxa"/>
            <w:tcBorders>
              <w:bottom w:val="single" w:sz="8" w:space="0" w:color="auto"/>
            </w:tcBorders>
            <w:shd w:val="clear" w:color="auto" w:fill="auto"/>
          </w:tcPr>
          <w:p w14:paraId="19C0366F" w14:textId="77777777" w:rsidR="005D4829" w:rsidRPr="0066555C" w:rsidRDefault="005D4829" w:rsidP="0026241A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DF4F1B3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8E954C4" w14:textId="77777777" w:rsidR="005D4829" w:rsidRDefault="005D4829" w:rsidP="0026241A">
            <w:pPr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6A65BD0A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5C1220AB" w14:textId="77777777" w:rsidR="005D4829" w:rsidRDefault="005D4829" w:rsidP="002624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gridSpan w:val="2"/>
            <w:tcBorders>
              <w:bottom w:val="single" w:sz="8" w:space="0" w:color="auto"/>
            </w:tcBorders>
          </w:tcPr>
          <w:p w14:paraId="3E7C1983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9EB84D1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1B5311AE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dxa"/>
            <w:tcBorders>
              <w:bottom w:val="single" w:sz="8" w:space="0" w:color="auto"/>
            </w:tcBorders>
          </w:tcPr>
          <w:p w14:paraId="5CDA0C30" w14:textId="77777777" w:rsidR="005D4829" w:rsidRPr="00565513" w:rsidRDefault="005D4829" w:rsidP="0026241A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21F144F" w14:textId="77777777" w:rsidR="00A76448" w:rsidRDefault="00A76448" w:rsidP="00FA7B98">
      <w:pPr>
        <w:jc w:val="both"/>
        <w:rPr>
          <w:sz w:val="22"/>
          <w:szCs w:val="22"/>
          <w:lang w:val="en-GB"/>
        </w:rPr>
      </w:pPr>
    </w:p>
    <w:p w14:paraId="230A5CB3" w14:textId="33D3CA04" w:rsidR="003E7C26" w:rsidRPr="007D4611" w:rsidRDefault="00143500" w:rsidP="007D4611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</w:t>
      </w:r>
      <w:r w:rsidR="004C6A73" w:rsidRPr="007D4A1C">
        <w:rPr>
          <w:sz w:val="20"/>
          <w:szCs w:val="20"/>
        </w:rPr>
        <w:t xml:space="preserve">hromosomes: 1, 4, 7 and 10 (asterisks) serve as a reference since each of them has a distal section on either arm. The summed-up length of the two distal sections belonging to any of these chromosomes is within 21-31% of the chromosomal size. Consequently, distal </w:t>
      </w:r>
      <w:bookmarkStart w:id="0" w:name="_GoBack"/>
      <w:bookmarkEnd w:id="0"/>
      <w:r w:rsidR="004C6A73" w:rsidRPr="007D4A1C">
        <w:rPr>
          <w:sz w:val="20"/>
          <w:szCs w:val="20"/>
        </w:rPr>
        <w:t xml:space="preserve">sections well correlate in length with the synapsing distal regions, at least for these four chromosomes. If percentage of the karyotype length is used, the average value is 1.18 % of the karyotype per one distal section. Thus, the simulated total 28.32% (24 x 1.18%) still fits well to the 20-30% of the diploid genome engaged in effective pairing, as predicted by Stack and </w:t>
      </w:r>
      <w:proofErr w:type="spellStart"/>
      <w:r w:rsidR="004C6A73" w:rsidRPr="007D4A1C">
        <w:rPr>
          <w:sz w:val="20"/>
          <w:szCs w:val="20"/>
        </w:rPr>
        <w:t>Soulliere</w:t>
      </w:r>
      <w:proofErr w:type="spellEnd"/>
      <w:r w:rsidR="004C6A73" w:rsidRPr="007D4A1C">
        <w:rPr>
          <w:sz w:val="20"/>
          <w:szCs w:val="20"/>
        </w:rPr>
        <w:t>. That the calculated v</w:t>
      </w:r>
      <w:r w:rsidR="00C26004">
        <w:rPr>
          <w:sz w:val="20"/>
          <w:szCs w:val="20"/>
        </w:rPr>
        <w:t xml:space="preserve">alue is reliable can be seen if </w:t>
      </w:r>
      <w:r w:rsidR="004C6A73" w:rsidRPr="007D4A1C">
        <w:rPr>
          <w:sz w:val="20"/>
          <w:szCs w:val="20"/>
        </w:rPr>
        <w:t>all the distal sections are summed up (we get 18.84 %) and then divided by 16 (in total 16 distal sections are distinguished), which gives again 1.18 % of the karyotype per one distal section.</w:t>
      </w:r>
    </w:p>
    <w:sectPr w:rsidR="003E7C26" w:rsidRPr="007D4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B98"/>
    <w:rsid w:val="0003427B"/>
    <w:rsid w:val="00045ECB"/>
    <w:rsid w:val="000609EF"/>
    <w:rsid w:val="00070296"/>
    <w:rsid w:val="00120457"/>
    <w:rsid w:val="00135475"/>
    <w:rsid w:val="00143500"/>
    <w:rsid w:val="0014739E"/>
    <w:rsid w:val="00152727"/>
    <w:rsid w:val="001A696C"/>
    <w:rsid w:val="001D5F20"/>
    <w:rsid w:val="001E7329"/>
    <w:rsid w:val="002178A7"/>
    <w:rsid w:val="00250FCB"/>
    <w:rsid w:val="00261A44"/>
    <w:rsid w:val="0026241A"/>
    <w:rsid w:val="002639D6"/>
    <w:rsid w:val="00265ACD"/>
    <w:rsid w:val="00272644"/>
    <w:rsid w:val="0028334C"/>
    <w:rsid w:val="002A4A30"/>
    <w:rsid w:val="002A4AA4"/>
    <w:rsid w:val="002E1C08"/>
    <w:rsid w:val="00311CC0"/>
    <w:rsid w:val="00322502"/>
    <w:rsid w:val="00377425"/>
    <w:rsid w:val="00395028"/>
    <w:rsid w:val="003A11B3"/>
    <w:rsid w:val="003A27C8"/>
    <w:rsid w:val="003E5074"/>
    <w:rsid w:val="003E7C26"/>
    <w:rsid w:val="00477C8B"/>
    <w:rsid w:val="004A0F77"/>
    <w:rsid w:val="004A3170"/>
    <w:rsid w:val="004C014C"/>
    <w:rsid w:val="004C390A"/>
    <w:rsid w:val="004C6A73"/>
    <w:rsid w:val="004D3908"/>
    <w:rsid w:val="004F03CC"/>
    <w:rsid w:val="0052029A"/>
    <w:rsid w:val="00527098"/>
    <w:rsid w:val="005366DC"/>
    <w:rsid w:val="00571832"/>
    <w:rsid w:val="00583D9D"/>
    <w:rsid w:val="00592800"/>
    <w:rsid w:val="00593243"/>
    <w:rsid w:val="005937CD"/>
    <w:rsid w:val="0059733F"/>
    <w:rsid w:val="005B1580"/>
    <w:rsid w:val="005D4829"/>
    <w:rsid w:val="0060068B"/>
    <w:rsid w:val="00602DF7"/>
    <w:rsid w:val="00602E91"/>
    <w:rsid w:val="00613E7B"/>
    <w:rsid w:val="00614813"/>
    <w:rsid w:val="00650645"/>
    <w:rsid w:val="00652145"/>
    <w:rsid w:val="0066555C"/>
    <w:rsid w:val="00680AAC"/>
    <w:rsid w:val="00680BA4"/>
    <w:rsid w:val="00704990"/>
    <w:rsid w:val="00755647"/>
    <w:rsid w:val="00762453"/>
    <w:rsid w:val="007D4611"/>
    <w:rsid w:val="008B7408"/>
    <w:rsid w:val="008D6D60"/>
    <w:rsid w:val="008E6313"/>
    <w:rsid w:val="008E7A2B"/>
    <w:rsid w:val="008F48C0"/>
    <w:rsid w:val="009D1B50"/>
    <w:rsid w:val="009E3039"/>
    <w:rsid w:val="00A07BF3"/>
    <w:rsid w:val="00A43F80"/>
    <w:rsid w:val="00A76448"/>
    <w:rsid w:val="00A8151F"/>
    <w:rsid w:val="00B43F59"/>
    <w:rsid w:val="00B639CA"/>
    <w:rsid w:val="00B94AC8"/>
    <w:rsid w:val="00BD4818"/>
    <w:rsid w:val="00BD67FE"/>
    <w:rsid w:val="00BF098F"/>
    <w:rsid w:val="00C16410"/>
    <w:rsid w:val="00C16CB9"/>
    <w:rsid w:val="00C2577C"/>
    <w:rsid w:val="00C26004"/>
    <w:rsid w:val="00C271CA"/>
    <w:rsid w:val="00C81E46"/>
    <w:rsid w:val="00CA1F2F"/>
    <w:rsid w:val="00CC1AFC"/>
    <w:rsid w:val="00CD030E"/>
    <w:rsid w:val="00CD4288"/>
    <w:rsid w:val="00CE0EF3"/>
    <w:rsid w:val="00CE7A21"/>
    <w:rsid w:val="00CF6997"/>
    <w:rsid w:val="00D21ADB"/>
    <w:rsid w:val="00D623B8"/>
    <w:rsid w:val="00D66F6D"/>
    <w:rsid w:val="00DB5CB4"/>
    <w:rsid w:val="00DE09DD"/>
    <w:rsid w:val="00DE35EF"/>
    <w:rsid w:val="00E00D26"/>
    <w:rsid w:val="00E02F7E"/>
    <w:rsid w:val="00E07D4F"/>
    <w:rsid w:val="00E11E2D"/>
    <w:rsid w:val="00E21CEE"/>
    <w:rsid w:val="00E26E84"/>
    <w:rsid w:val="00E52AFB"/>
    <w:rsid w:val="00E53B47"/>
    <w:rsid w:val="00E54CF4"/>
    <w:rsid w:val="00E626FE"/>
    <w:rsid w:val="00E811AC"/>
    <w:rsid w:val="00E97280"/>
    <w:rsid w:val="00EB0E8C"/>
    <w:rsid w:val="00EE0E0D"/>
    <w:rsid w:val="00F7572B"/>
    <w:rsid w:val="00F80444"/>
    <w:rsid w:val="00FA2F08"/>
    <w:rsid w:val="00FA70BE"/>
    <w:rsid w:val="00FA759A"/>
    <w:rsid w:val="00FA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51D19"/>
  <w15:chartTrackingRefBased/>
  <w15:docId w15:val="{29D4C298-380C-4090-A0F9-A033D2ED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A7B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FA7B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13E7B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13E7B"/>
    <w:rPr>
      <w:rFonts w:ascii="Segoe UI" w:eastAsia="Times New Roman" w:hAnsi="Segoe UI" w:cs="Segoe UI"/>
      <w:sz w:val="18"/>
      <w:szCs w:val="18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4739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4739E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4739E"/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4739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4739E"/>
    <w:rPr>
      <w:rFonts w:ascii="Times New Roman" w:eastAsia="Times New Roman" w:hAnsi="Times New Roman" w:cs="Times New Roman"/>
      <w:b/>
      <w:bCs/>
      <w:sz w:val="20"/>
      <w:szCs w:val="20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0</Words>
  <Characters>174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2</dc:creator>
  <cp:keywords/>
  <dc:description/>
  <cp:lastModifiedBy>KOLO2</cp:lastModifiedBy>
  <cp:revision>13</cp:revision>
  <cp:lastPrinted>2021-04-08T13:33:00Z</cp:lastPrinted>
  <dcterms:created xsi:type="dcterms:W3CDTF">2021-06-25T11:26:00Z</dcterms:created>
  <dcterms:modified xsi:type="dcterms:W3CDTF">2022-01-26T19:30:00Z</dcterms:modified>
</cp:coreProperties>
</file>